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A793CD" w14:textId="085575F5" w:rsidR="00F90DFB" w:rsidRPr="00985CC6" w:rsidRDefault="00985CC6">
      <w:pPr>
        <w:rPr>
          <w:rFonts w:ascii="Times New Roman" w:hAnsi="Times New Roman" w:cs="Times New Roman"/>
        </w:rPr>
      </w:pPr>
      <w:r w:rsidRPr="00985CC6">
        <w:rPr>
          <w:rFonts w:ascii="Times New Roman" w:hAnsi="Times New Roman" w:cs="Times New Roman"/>
        </w:rPr>
        <w:t>Supp</w:t>
      </w:r>
      <w:r>
        <w:rPr>
          <w:rFonts w:ascii="Times New Roman" w:hAnsi="Times New Roman" w:cs="Times New Roman"/>
        </w:rPr>
        <w:t xml:space="preserve">lementary materials for </w:t>
      </w:r>
      <w:r w:rsidR="004212F2" w:rsidRPr="004212F2">
        <w:rPr>
          <w:rFonts w:ascii="Times New Roman" w:hAnsi="Times New Roman" w:cs="Times New Roman"/>
          <w:i/>
          <w:iCs/>
        </w:rPr>
        <w:t>“</w:t>
      </w:r>
      <w:r w:rsidR="004212F2" w:rsidRPr="004212F2">
        <w:rPr>
          <w:rFonts w:ascii="Times New Roman" w:hAnsi="Times New Roman" w:cs="Times New Roman"/>
          <w:i/>
          <w:iCs/>
        </w:rPr>
        <w:t>Social Vulnerability and Genetic Service Utilization Among Unaffected BRIDGE Trial Patients with Inherited Cancer Susceptibility</w:t>
      </w:r>
      <w:r w:rsidR="004212F2" w:rsidRPr="004212F2">
        <w:rPr>
          <w:rFonts w:ascii="Times New Roman" w:hAnsi="Times New Roman" w:cs="Times New Roman"/>
          <w:i/>
          <w:iCs/>
        </w:rPr>
        <w:t>”</w:t>
      </w:r>
      <w:r w:rsidR="004212F2">
        <w:rPr>
          <w:rFonts w:ascii="Times New Roman" w:hAnsi="Times New Roman" w:cs="Times New Roman"/>
        </w:rPr>
        <w:t xml:space="preserve"> by Bather at al. </w:t>
      </w:r>
    </w:p>
    <w:p w14:paraId="06116031" w14:textId="77777777" w:rsidR="00985CC6" w:rsidRPr="00985CC6" w:rsidRDefault="00985CC6">
      <w:pPr>
        <w:rPr>
          <w:rFonts w:ascii="Times New Roman" w:hAnsi="Times New Roman" w:cs="Times New Roman"/>
        </w:rPr>
      </w:pPr>
    </w:p>
    <w:p w14:paraId="208ECB19" w14:textId="11C8720D" w:rsidR="00985CC6" w:rsidRDefault="00985CC6">
      <w:pPr>
        <w:rPr>
          <w:rFonts w:ascii="Times New Roman" w:hAnsi="Times New Roman" w:cs="Times New Roman"/>
        </w:rPr>
      </w:pPr>
      <w:r w:rsidRPr="00363E1F">
        <w:rPr>
          <w:rFonts w:ascii="Times New Roman" w:hAnsi="Times New Roman" w:cs="Times New Roman"/>
          <w:b/>
          <w:bCs/>
        </w:rPr>
        <w:t>Supplemental Table 1.</w:t>
      </w:r>
      <w:r>
        <w:rPr>
          <w:rFonts w:ascii="Times New Roman" w:hAnsi="Times New Roman" w:cs="Times New Roman"/>
        </w:rPr>
        <w:t xml:space="preserve"> Adjusted associations between socioeconomic status vulnerability and genetic service utilization, </w:t>
      </w:r>
      <w:r w:rsidRPr="00985CC6">
        <w:rPr>
          <w:rFonts w:ascii="Times New Roman" w:hAnsi="Times New Roman" w:cs="Times New Roman"/>
        </w:rPr>
        <w:t>Broadening the Reach, Impact, and Delivery of Genetic Services (BRIDGE) randomized controlled trial, 2020-2023.</w:t>
      </w:r>
    </w:p>
    <w:p w14:paraId="4ED03DD4" w14:textId="77777777" w:rsidR="00985CC6" w:rsidRDefault="00985CC6">
      <w:pPr>
        <w:rPr>
          <w:rFonts w:ascii="Times New Roman" w:hAnsi="Times New Roman" w:cs="Times New Roman"/>
        </w:rPr>
      </w:pPr>
    </w:p>
    <w:tbl>
      <w:tblPr>
        <w:tblW w:w="13900" w:type="dxa"/>
        <w:tblLook w:val="04A0" w:firstRow="1" w:lastRow="0" w:firstColumn="1" w:lastColumn="0" w:noHBand="0" w:noVBand="1"/>
      </w:tblPr>
      <w:tblGrid>
        <w:gridCol w:w="3513"/>
        <w:gridCol w:w="815"/>
        <w:gridCol w:w="1781"/>
        <w:gridCol w:w="816"/>
        <w:gridCol w:w="1781"/>
        <w:gridCol w:w="816"/>
        <w:gridCol w:w="1781"/>
        <w:gridCol w:w="816"/>
        <w:gridCol w:w="1781"/>
      </w:tblGrid>
      <w:tr w:rsidR="00985CC6" w:rsidRPr="00985CC6" w14:paraId="1974AEA8" w14:textId="77777777" w:rsidTr="00985CC6">
        <w:trPr>
          <w:trHeight w:val="20"/>
        </w:trPr>
        <w:tc>
          <w:tcPr>
            <w:tcW w:w="3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3DD19" w14:textId="77777777" w:rsidR="00985CC6" w:rsidRPr="00985CC6" w:rsidRDefault="00985CC6" w:rsidP="00985C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5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315C24D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itiated pre-test genetic services</w:t>
            </w:r>
          </w:p>
        </w:tc>
        <w:tc>
          <w:tcPr>
            <w:tcW w:w="25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4CBE2FC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Completed pre-test </w:t>
            </w:r>
            <w:r w:rsidRPr="00985C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  <w:t>genetic services</w:t>
            </w:r>
          </w:p>
        </w:tc>
        <w:tc>
          <w:tcPr>
            <w:tcW w:w="25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CCF9D50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Had genetic </w:t>
            </w:r>
            <w:r w:rsidRPr="00985C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  <w:t>testing ordered</w:t>
            </w:r>
          </w:p>
        </w:tc>
        <w:tc>
          <w:tcPr>
            <w:tcW w:w="25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3D2CFA5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Completed </w:t>
            </w:r>
            <w:r w:rsidRPr="00985C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  <w:t>genetic testing</w:t>
            </w:r>
          </w:p>
        </w:tc>
      </w:tr>
      <w:tr w:rsidR="00985CC6" w:rsidRPr="00985CC6" w14:paraId="566596C3" w14:textId="77777777" w:rsidTr="00985CC6">
        <w:trPr>
          <w:trHeight w:val="20"/>
        </w:trPr>
        <w:tc>
          <w:tcPr>
            <w:tcW w:w="3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D21F9" w14:textId="77777777" w:rsidR="00985CC6" w:rsidRPr="00985CC6" w:rsidRDefault="00985CC6" w:rsidP="00985CC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D171D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R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C7C38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62B2A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R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2B44A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B400A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R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4B292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37D4E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R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AF354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</w:p>
        </w:tc>
      </w:tr>
      <w:tr w:rsidR="00985CC6" w:rsidRPr="00985CC6" w14:paraId="68EFBBD3" w14:textId="77777777" w:rsidTr="00985CC6">
        <w:trPr>
          <w:trHeight w:val="20"/>
        </w:trPr>
        <w:tc>
          <w:tcPr>
            <w:tcW w:w="3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587FE" w14:textId="77777777" w:rsidR="00985CC6" w:rsidRPr="00985CC6" w:rsidRDefault="00985CC6" w:rsidP="00985C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ocioeconomic status vulnerability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ED245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58758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61290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2DEC0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84DAE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8F58F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157A0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B6574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985CC6" w:rsidRPr="00985CC6" w14:paraId="77546F7C" w14:textId="77777777" w:rsidTr="00985CC6">
        <w:trPr>
          <w:trHeight w:val="20"/>
        </w:trPr>
        <w:tc>
          <w:tcPr>
            <w:tcW w:w="3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57FB1" w14:textId="77777777" w:rsidR="00985CC6" w:rsidRPr="00985CC6" w:rsidRDefault="00985CC6" w:rsidP="00985CC6">
            <w:pPr>
              <w:ind w:firstLineChars="300" w:firstLine="60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ow (ref.)</w:t>
            </w:r>
          </w:p>
        </w:tc>
        <w:tc>
          <w:tcPr>
            <w:tcW w:w="10387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0094AB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985CC6" w:rsidRPr="00985CC6" w14:paraId="7F275AAB" w14:textId="77777777" w:rsidTr="00985CC6">
        <w:trPr>
          <w:trHeight w:val="20"/>
        </w:trPr>
        <w:tc>
          <w:tcPr>
            <w:tcW w:w="3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5E28D" w14:textId="77777777" w:rsidR="00985CC6" w:rsidRPr="00985CC6" w:rsidRDefault="00985CC6" w:rsidP="00985CC6">
            <w:pPr>
              <w:ind w:firstLineChars="300" w:firstLine="60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edium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13AD2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1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A9762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7, 0.9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E3F47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2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E54DF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7, 1.0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AACD4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4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5153D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6, 1.0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C7EEF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7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E4C07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8, 1.12</w:t>
            </w:r>
          </w:p>
        </w:tc>
      </w:tr>
      <w:tr w:rsidR="00985CC6" w:rsidRPr="00985CC6" w14:paraId="547F65B9" w14:textId="77777777" w:rsidTr="00985CC6">
        <w:trPr>
          <w:trHeight w:val="20"/>
        </w:trPr>
        <w:tc>
          <w:tcPr>
            <w:tcW w:w="3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E3FD1" w14:textId="77777777" w:rsidR="00985CC6" w:rsidRPr="00985CC6" w:rsidRDefault="00985CC6" w:rsidP="00985CC6">
            <w:pPr>
              <w:ind w:firstLineChars="300" w:firstLine="60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High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30BC5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4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74C0C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4, 1.2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D4D23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0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51D52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8, 1.1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291F4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9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61C32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7, 1.0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4B334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6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BDAA3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1, 1.21</w:t>
            </w:r>
          </w:p>
        </w:tc>
      </w:tr>
      <w:tr w:rsidR="00985CC6" w:rsidRPr="00985CC6" w14:paraId="656487FE" w14:textId="77777777" w:rsidTr="00985CC6">
        <w:trPr>
          <w:trHeight w:val="20"/>
        </w:trPr>
        <w:tc>
          <w:tcPr>
            <w:tcW w:w="3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E4120" w14:textId="77777777" w:rsidR="00985CC6" w:rsidRPr="00985CC6" w:rsidRDefault="00985CC6" w:rsidP="00985C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udy arm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53713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EB490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1B7EE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9E11B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D92C2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42765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81E63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2ADDC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985CC6" w:rsidRPr="00985CC6" w14:paraId="5EF48B53" w14:textId="77777777" w:rsidTr="00985CC6">
        <w:trPr>
          <w:trHeight w:val="20"/>
        </w:trPr>
        <w:tc>
          <w:tcPr>
            <w:tcW w:w="3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20884" w14:textId="77777777" w:rsidR="00985CC6" w:rsidRPr="00985CC6" w:rsidRDefault="00985CC6" w:rsidP="00985CC6">
            <w:pPr>
              <w:ind w:firstLineChars="300" w:firstLine="60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nhanced standard of care (ref.)</w:t>
            </w:r>
          </w:p>
        </w:tc>
        <w:tc>
          <w:tcPr>
            <w:tcW w:w="10387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CDA9B7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985CC6" w:rsidRPr="00985CC6" w14:paraId="57957C53" w14:textId="77777777" w:rsidTr="00985CC6">
        <w:trPr>
          <w:trHeight w:val="20"/>
        </w:trPr>
        <w:tc>
          <w:tcPr>
            <w:tcW w:w="3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1D1AE" w14:textId="77777777" w:rsidR="00985CC6" w:rsidRPr="00985CC6" w:rsidRDefault="00985CC6" w:rsidP="00985CC6">
            <w:pPr>
              <w:ind w:firstLineChars="300" w:firstLine="60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hatbot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5FAF3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9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8DD9E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3, 1.2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AF015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1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945DE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4, 1.3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A5999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1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C1779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7, 1.0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D7571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3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F4CE2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4, 1.16</w:t>
            </w:r>
          </w:p>
        </w:tc>
      </w:tr>
      <w:tr w:rsidR="00985CC6" w:rsidRPr="00985CC6" w14:paraId="2EC4E1FF" w14:textId="77777777" w:rsidTr="00985CC6">
        <w:trPr>
          <w:trHeight w:val="20"/>
        </w:trPr>
        <w:tc>
          <w:tcPr>
            <w:tcW w:w="3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F7085" w14:textId="77777777" w:rsidR="00985CC6" w:rsidRPr="00985CC6" w:rsidRDefault="00985CC6" w:rsidP="00985C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udy site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C552A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C049A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94157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C85B0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19E08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884BB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8BC06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1ED99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985CC6" w:rsidRPr="00985CC6" w14:paraId="5DA091F7" w14:textId="77777777" w:rsidTr="00985CC6">
        <w:trPr>
          <w:trHeight w:val="20"/>
        </w:trPr>
        <w:tc>
          <w:tcPr>
            <w:tcW w:w="3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EBE31" w14:textId="77777777" w:rsidR="00985CC6" w:rsidRPr="00985CC6" w:rsidRDefault="00985CC6" w:rsidP="00985CC6">
            <w:pPr>
              <w:ind w:firstLineChars="300" w:firstLine="60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NYU Langone Health (ref.)</w:t>
            </w:r>
          </w:p>
        </w:tc>
        <w:tc>
          <w:tcPr>
            <w:tcW w:w="10387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732D61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985CC6" w:rsidRPr="00985CC6" w14:paraId="4EC35CA8" w14:textId="77777777" w:rsidTr="00985CC6">
        <w:trPr>
          <w:trHeight w:val="20"/>
        </w:trPr>
        <w:tc>
          <w:tcPr>
            <w:tcW w:w="3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CA59E" w14:textId="77777777" w:rsidR="00985CC6" w:rsidRPr="00985CC6" w:rsidRDefault="00985CC6" w:rsidP="00985CC6">
            <w:pPr>
              <w:ind w:firstLineChars="300" w:firstLine="60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University of Utah Health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A917E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4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C423F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0, 1.7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662ED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3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DD121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7, 1.7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C86D9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2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E24F2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9, 2.0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C4A41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9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98080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9, 1.76</w:t>
            </w:r>
          </w:p>
        </w:tc>
      </w:tr>
      <w:tr w:rsidR="00985CC6" w:rsidRPr="00985CC6" w14:paraId="23F918F1" w14:textId="77777777" w:rsidTr="00985CC6">
        <w:trPr>
          <w:trHeight w:val="20"/>
        </w:trPr>
        <w:tc>
          <w:tcPr>
            <w:tcW w:w="3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66EAD" w14:textId="77777777" w:rsidR="00985CC6" w:rsidRPr="00985CC6" w:rsidRDefault="00985CC6" w:rsidP="00985C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0ADED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D3717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, 1.0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72699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0B318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, 1.0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36EB2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1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A675F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0, 1.0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C9701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1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9E5FF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0, 1.03</w:t>
            </w:r>
          </w:p>
        </w:tc>
      </w:tr>
      <w:tr w:rsidR="00985CC6" w:rsidRPr="00985CC6" w14:paraId="75F2DB8D" w14:textId="77777777" w:rsidTr="00985CC6">
        <w:trPr>
          <w:trHeight w:val="20"/>
        </w:trPr>
        <w:tc>
          <w:tcPr>
            <w:tcW w:w="3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E9CF6" w14:textId="77777777" w:rsidR="00985CC6" w:rsidRPr="00985CC6" w:rsidRDefault="00985CC6" w:rsidP="00985C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x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840D0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B5548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3B6AD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3C691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57999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6C303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44186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2A00D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985CC6" w:rsidRPr="00985CC6" w14:paraId="3AC41C42" w14:textId="77777777" w:rsidTr="00985CC6">
        <w:trPr>
          <w:trHeight w:val="20"/>
        </w:trPr>
        <w:tc>
          <w:tcPr>
            <w:tcW w:w="3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D9F58" w14:textId="77777777" w:rsidR="00985CC6" w:rsidRPr="00985CC6" w:rsidRDefault="00985CC6" w:rsidP="00985CC6">
            <w:pPr>
              <w:ind w:firstLineChars="300" w:firstLine="60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emale (ref.)</w:t>
            </w:r>
          </w:p>
        </w:tc>
        <w:tc>
          <w:tcPr>
            <w:tcW w:w="10387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36B4D4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985CC6" w:rsidRPr="00985CC6" w14:paraId="35BD53D0" w14:textId="77777777" w:rsidTr="00985CC6">
        <w:trPr>
          <w:trHeight w:val="20"/>
        </w:trPr>
        <w:tc>
          <w:tcPr>
            <w:tcW w:w="3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CDCDB" w14:textId="77777777" w:rsidR="00985CC6" w:rsidRPr="00985CC6" w:rsidRDefault="00985CC6" w:rsidP="00985CC6">
            <w:pPr>
              <w:ind w:firstLineChars="300" w:firstLine="60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17EF9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6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0DFE4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9, 1.1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9E19B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1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0BE7F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2, 1.2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8C7AB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2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0EF42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1, 1.2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78A13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6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8BF3E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4, 1.24</w:t>
            </w:r>
          </w:p>
        </w:tc>
      </w:tr>
      <w:tr w:rsidR="00985CC6" w:rsidRPr="00985CC6" w14:paraId="4F15E2C1" w14:textId="77777777" w:rsidTr="00985CC6">
        <w:trPr>
          <w:trHeight w:val="20"/>
        </w:trPr>
        <w:tc>
          <w:tcPr>
            <w:tcW w:w="3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5256F" w14:textId="77777777" w:rsidR="00985CC6" w:rsidRPr="00985CC6" w:rsidRDefault="00985CC6" w:rsidP="00985C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ace/ethnicity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9E91D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0FCEB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36EC1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CC278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D6610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13FF1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EC901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21E01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985CC6" w:rsidRPr="00985CC6" w14:paraId="65C813E1" w14:textId="77777777" w:rsidTr="00985CC6">
        <w:trPr>
          <w:trHeight w:val="20"/>
        </w:trPr>
        <w:tc>
          <w:tcPr>
            <w:tcW w:w="3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8F084" w14:textId="77777777" w:rsidR="00985CC6" w:rsidRPr="00985CC6" w:rsidRDefault="00985CC6" w:rsidP="00985CC6">
            <w:pPr>
              <w:ind w:firstLineChars="300" w:firstLine="60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non-Hispanic White (ref.)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FA8BC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8F14B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D782E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83D73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A3C39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50936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F206E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BDE32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985CC6" w:rsidRPr="00985CC6" w14:paraId="53CABE84" w14:textId="77777777" w:rsidTr="00985CC6">
        <w:trPr>
          <w:trHeight w:val="20"/>
        </w:trPr>
        <w:tc>
          <w:tcPr>
            <w:tcW w:w="3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F9859" w14:textId="77777777" w:rsidR="00985CC6" w:rsidRPr="00985CC6" w:rsidRDefault="00985CC6" w:rsidP="00985CC6">
            <w:pPr>
              <w:ind w:firstLineChars="300" w:firstLine="60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non-Hispanic Black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4609B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9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ADEB8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, 1.9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F0C77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1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DFFFA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4, 1.7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2165B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1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05031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0, 2.2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124F2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5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313C8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9, 1.98</w:t>
            </w:r>
          </w:p>
        </w:tc>
      </w:tr>
      <w:tr w:rsidR="00985CC6" w:rsidRPr="00985CC6" w14:paraId="57B53869" w14:textId="77777777" w:rsidTr="00985CC6">
        <w:trPr>
          <w:trHeight w:val="20"/>
        </w:trPr>
        <w:tc>
          <w:tcPr>
            <w:tcW w:w="3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BA625" w14:textId="77777777" w:rsidR="00985CC6" w:rsidRPr="00985CC6" w:rsidRDefault="00985CC6" w:rsidP="00985CC6">
            <w:pPr>
              <w:ind w:firstLineChars="300" w:firstLine="60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Hispanic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1AB44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7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410AB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5, 1.7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0361B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8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87650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4, 1.8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F9FFF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6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9D7AD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1, 1.7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3B9BF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4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9D38A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4, 1.92</w:t>
            </w:r>
          </w:p>
        </w:tc>
      </w:tr>
      <w:tr w:rsidR="00985CC6" w:rsidRPr="00985CC6" w14:paraId="7FA7B8BC" w14:textId="77777777" w:rsidTr="00985CC6">
        <w:trPr>
          <w:trHeight w:val="20"/>
        </w:trPr>
        <w:tc>
          <w:tcPr>
            <w:tcW w:w="3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207D5" w14:textId="77777777" w:rsidR="00985CC6" w:rsidRPr="00985CC6" w:rsidRDefault="00985CC6" w:rsidP="00985CC6">
            <w:pPr>
              <w:ind w:firstLineChars="300" w:firstLine="60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non-Hispanic Other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3619A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42804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1, 1.4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FD77B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0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A3BBC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2, 1.3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28206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2FB25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5, 1.5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9818C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6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BC028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6, 1.69</w:t>
            </w:r>
          </w:p>
        </w:tc>
      </w:tr>
      <w:tr w:rsidR="00985CC6" w:rsidRPr="00985CC6" w14:paraId="1249DBBB" w14:textId="77777777" w:rsidTr="00985CC6">
        <w:trPr>
          <w:trHeight w:val="20"/>
        </w:trPr>
        <w:tc>
          <w:tcPr>
            <w:tcW w:w="3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70E63" w14:textId="77777777" w:rsidR="00985CC6" w:rsidRPr="00985CC6" w:rsidRDefault="00985CC6" w:rsidP="00985C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anguage preference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FE32C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B0ED0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416C2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9D81D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47686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3D00A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0F5E8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6C329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985CC6" w:rsidRPr="00985CC6" w14:paraId="6266587E" w14:textId="77777777" w:rsidTr="00985CC6">
        <w:trPr>
          <w:trHeight w:val="20"/>
        </w:trPr>
        <w:tc>
          <w:tcPr>
            <w:tcW w:w="3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F54A0" w14:textId="77777777" w:rsidR="00985CC6" w:rsidRPr="00985CC6" w:rsidRDefault="00985CC6" w:rsidP="00985CC6">
            <w:pPr>
              <w:ind w:firstLineChars="300" w:firstLine="60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nglish (ref.)</w:t>
            </w:r>
          </w:p>
        </w:tc>
        <w:tc>
          <w:tcPr>
            <w:tcW w:w="10387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DE40BC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985CC6" w:rsidRPr="00985CC6" w14:paraId="695EC075" w14:textId="77777777" w:rsidTr="00985CC6">
        <w:trPr>
          <w:trHeight w:val="20"/>
        </w:trPr>
        <w:tc>
          <w:tcPr>
            <w:tcW w:w="3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DBEB5" w14:textId="77777777" w:rsidR="00985CC6" w:rsidRPr="00985CC6" w:rsidRDefault="00985CC6" w:rsidP="00985CC6">
            <w:pPr>
              <w:ind w:firstLineChars="300" w:firstLine="60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non-English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9CC92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0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9B3F6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2, 1.9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9C3AE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5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49F7C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3, 1.7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73780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2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9396F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7, 2.7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D54FC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0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1EC30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4, 2.08</w:t>
            </w:r>
          </w:p>
        </w:tc>
      </w:tr>
      <w:tr w:rsidR="00985CC6" w:rsidRPr="00985CC6" w14:paraId="2F92C866" w14:textId="77777777" w:rsidTr="00985CC6">
        <w:trPr>
          <w:trHeight w:val="20"/>
        </w:trPr>
        <w:tc>
          <w:tcPr>
            <w:tcW w:w="3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A2C3B" w14:textId="77777777" w:rsidR="00985CC6" w:rsidRPr="00985CC6" w:rsidRDefault="00985CC6" w:rsidP="00985C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sidence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FCA91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B1589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60216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ACD40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0E01F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2F73B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35079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31B14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985CC6" w:rsidRPr="00985CC6" w14:paraId="371BA385" w14:textId="77777777" w:rsidTr="00985CC6">
        <w:trPr>
          <w:trHeight w:val="20"/>
        </w:trPr>
        <w:tc>
          <w:tcPr>
            <w:tcW w:w="3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ECDBE" w14:textId="77777777" w:rsidR="00985CC6" w:rsidRPr="00985CC6" w:rsidRDefault="00985CC6" w:rsidP="00985CC6">
            <w:pPr>
              <w:ind w:firstLineChars="300" w:firstLine="60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ural (ref.)</w:t>
            </w:r>
          </w:p>
        </w:tc>
        <w:tc>
          <w:tcPr>
            <w:tcW w:w="10387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C7BFF4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985CC6" w:rsidRPr="00985CC6" w14:paraId="08CB9FDA" w14:textId="77777777" w:rsidTr="00985CC6">
        <w:trPr>
          <w:trHeight w:val="20"/>
        </w:trPr>
        <w:tc>
          <w:tcPr>
            <w:tcW w:w="3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D01C7" w14:textId="77777777" w:rsidR="00985CC6" w:rsidRPr="00985CC6" w:rsidRDefault="00985CC6" w:rsidP="00985CC6">
            <w:pPr>
              <w:ind w:firstLineChars="300" w:firstLine="60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Urban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A0EAE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4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1E575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4, 1.7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C6E7A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5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72845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7, 2.0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0B2C3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0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6B88F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8, 2.8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31800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9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C6780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5, 2.58</w:t>
            </w:r>
          </w:p>
        </w:tc>
      </w:tr>
      <w:tr w:rsidR="00985CC6" w:rsidRPr="00985CC6" w14:paraId="4A7FEA89" w14:textId="77777777" w:rsidTr="00985CC6">
        <w:trPr>
          <w:trHeight w:val="20"/>
        </w:trPr>
        <w:tc>
          <w:tcPr>
            <w:tcW w:w="3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01589" w14:textId="77777777" w:rsidR="00985CC6" w:rsidRPr="00985CC6" w:rsidRDefault="00985CC6" w:rsidP="00985C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as a recorded primary care provider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6EA1C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FF6A2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5831C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3B657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71A65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C7906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B970D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E8637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985CC6" w:rsidRPr="00985CC6" w14:paraId="515FAC0E" w14:textId="77777777" w:rsidTr="00985CC6">
        <w:trPr>
          <w:trHeight w:val="20"/>
        </w:trPr>
        <w:tc>
          <w:tcPr>
            <w:tcW w:w="3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55B98" w14:textId="77777777" w:rsidR="00985CC6" w:rsidRPr="00985CC6" w:rsidRDefault="00985CC6" w:rsidP="00985CC6">
            <w:pPr>
              <w:ind w:firstLineChars="300" w:firstLine="60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No (ref.)</w:t>
            </w:r>
          </w:p>
        </w:tc>
        <w:tc>
          <w:tcPr>
            <w:tcW w:w="10387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A7972E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985CC6" w:rsidRPr="00985CC6" w14:paraId="44DCFD30" w14:textId="77777777" w:rsidTr="00985CC6">
        <w:trPr>
          <w:trHeight w:val="20"/>
        </w:trPr>
        <w:tc>
          <w:tcPr>
            <w:tcW w:w="3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887F3" w14:textId="77777777" w:rsidR="00985CC6" w:rsidRPr="00985CC6" w:rsidRDefault="00985CC6" w:rsidP="00985CC6">
            <w:pPr>
              <w:ind w:firstLineChars="300" w:firstLine="60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46094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3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9C56F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5, 1.8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831F5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4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1366E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3, 1.9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1FD2B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7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A20FA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0, 2.0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0062A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1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94FF3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5, 1.88</w:t>
            </w:r>
          </w:p>
        </w:tc>
      </w:tr>
      <w:tr w:rsidR="00985CC6" w:rsidRPr="00985CC6" w14:paraId="6CE549B6" w14:textId="77777777" w:rsidTr="00985CC6">
        <w:trPr>
          <w:trHeight w:val="20"/>
        </w:trPr>
        <w:tc>
          <w:tcPr>
            <w:tcW w:w="3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9E118" w14:textId="77777777" w:rsidR="00985CC6" w:rsidRPr="00985CC6" w:rsidRDefault="00985CC6" w:rsidP="00985C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lgorithm criteria met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D3A92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CDF9C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B4515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5EF33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656B0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86BA3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633EA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280D4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985CC6" w:rsidRPr="00985CC6" w14:paraId="760F6B9E" w14:textId="77777777" w:rsidTr="00985CC6">
        <w:trPr>
          <w:trHeight w:val="20"/>
        </w:trPr>
        <w:tc>
          <w:tcPr>
            <w:tcW w:w="3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9BF55" w14:textId="77777777" w:rsidR="00985CC6" w:rsidRPr="00985CC6" w:rsidRDefault="00985CC6" w:rsidP="00985CC6">
            <w:pPr>
              <w:ind w:firstLineChars="300" w:firstLine="60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ultiple (ref.)</w:t>
            </w:r>
          </w:p>
        </w:tc>
        <w:tc>
          <w:tcPr>
            <w:tcW w:w="10387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3DEF3B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985CC6" w:rsidRPr="00985CC6" w14:paraId="4E816032" w14:textId="77777777" w:rsidTr="00985CC6">
        <w:trPr>
          <w:trHeight w:val="20"/>
        </w:trPr>
        <w:tc>
          <w:tcPr>
            <w:tcW w:w="3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08DA6" w14:textId="77777777" w:rsidR="00985CC6" w:rsidRPr="00985CC6" w:rsidRDefault="00985CC6" w:rsidP="00985CC6">
            <w:pPr>
              <w:ind w:firstLineChars="300" w:firstLine="60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Only one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6FFE1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4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34E20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4, 1.4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91756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3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125CB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6, 1.3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3B7A3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3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8A85A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8, 1.5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F711D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7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35F72" w14:textId="77777777" w:rsidR="00985CC6" w:rsidRPr="00985CC6" w:rsidRDefault="00985CC6" w:rsidP="00985CC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7, 1.70</w:t>
            </w:r>
          </w:p>
        </w:tc>
      </w:tr>
      <w:tr w:rsidR="00985CC6" w:rsidRPr="00985CC6" w14:paraId="3E068F42" w14:textId="77777777" w:rsidTr="00985CC6">
        <w:trPr>
          <w:trHeight w:val="20"/>
        </w:trPr>
        <w:tc>
          <w:tcPr>
            <w:tcW w:w="1390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43874" w14:textId="77777777" w:rsidR="00985CC6" w:rsidRPr="00985CC6" w:rsidRDefault="00985CC6" w:rsidP="00985CC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85C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R = Odds ratio; CI: Confidence interval</w:t>
            </w:r>
          </w:p>
        </w:tc>
      </w:tr>
    </w:tbl>
    <w:p w14:paraId="137B6359" w14:textId="77777777" w:rsidR="00363E1F" w:rsidRDefault="00363E1F">
      <w:pPr>
        <w:rPr>
          <w:rFonts w:ascii="Times New Roman" w:hAnsi="Times New Roman" w:cs="Times New Roman"/>
        </w:rPr>
        <w:sectPr w:rsidR="00363E1F" w:rsidSect="00985CC6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4C28ED5B" w14:textId="3B1CC49A" w:rsidR="00363E1F" w:rsidRDefault="00363E1F" w:rsidP="00363E1F">
      <w:pPr>
        <w:rPr>
          <w:rFonts w:ascii="Times New Roman" w:hAnsi="Times New Roman" w:cs="Times New Roman"/>
        </w:rPr>
      </w:pPr>
      <w:r w:rsidRPr="00363E1F"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bCs/>
        </w:rPr>
        <w:t>2</w:t>
      </w:r>
      <w:r w:rsidRPr="00363E1F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Adjusted associations between household vulnerability and genetic service utilization, </w:t>
      </w:r>
      <w:r w:rsidRPr="00985CC6">
        <w:rPr>
          <w:rFonts w:ascii="Times New Roman" w:hAnsi="Times New Roman" w:cs="Times New Roman"/>
        </w:rPr>
        <w:t>Broadening the Reach, Impact, and Delivery of Genetic Services (BRIDGE) randomized controlled trial, 2020-2023.</w:t>
      </w:r>
    </w:p>
    <w:p w14:paraId="3E6DCB0E" w14:textId="77777777" w:rsidR="00985CC6" w:rsidRDefault="00985CC6">
      <w:pPr>
        <w:rPr>
          <w:rFonts w:ascii="Times New Roman" w:hAnsi="Times New Roman" w:cs="Times New Roman"/>
        </w:rPr>
      </w:pPr>
    </w:p>
    <w:tbl>
      <w:tblPr>
        <w:tblW w:w="13900" w:type="dxa"/>
        <w:tblLook w:val="04A0" w:firstRow="1" w:lastRow="0" w:firstColumn="1" w:lastColumn="0" w:noHBand="0" w:noVBand="1"/>
      </w:tblPr>
      <w:tblGrid>
        <w:gridCol w:w="3513"/>
        <w:gridCol w:w="815"/>
        <w:gridCol w:w="1781"/>
        <w:gridCol w:w="816"/>
        <w:gridCol w:w="1781"/>
        <w:gridCol w:w="816"/>
        <w:gridCol w:w="1781"/>
        <w:gridCol w:w="816"/>
        <w:gridCol w:w="1781"/>
      </w:tblGrid>
      <w:tr w:rsidR="00363E1F" w:rsidRPr="00363E1F" w14:paraId="1990F6FE" w14:textId="77777777" w:rsidTr="00363E1F">
        <w:trPr>
          <w:trHeight w:val="20"/>
        </w:trPr>
        <w:tc>
          <w:tcPr>
            <w:tcW w:w="3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D1188" w14:textId="77777777" w:rsidR="00363E1F" w:rsidRPr="00363E1F" w:rsidRDefault="00363E1F" w:rsidP="00363E1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5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FE655BD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itiated pre-test genetic services</w:t>
            </w:r>
          </w:p>
        </w:tc>
        <w:tc>
          <w:tcPr>
            <w:tcW w:w="25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2740A81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Completed pre-test </w:t>
            </w:r>
            <w:r w:rsidRPr="00363E1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  <w:t>genetic services</w:t>
            </w:r>
          </w:p>
        </w:tc>
        <w:tc>
          <w:tcPr>
            <w:tcW w:w="25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8C3BE59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Had genetic </w:t>
            </w:r>
            <w:r w:rsidRPr="00363E1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  <w:t>testing ordered</w:t>
            </w:r>
          </w:p>
        </w:tc>
        <w:tc>
          <w:tcPr>
            <w:tcW w:w="25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86A1ABF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Completed </w:t>
            </w:r>
            <w:r w:rsidRPr="00363E1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  <w:t>genetic testing</w:t>
            </w:r>
          </w:p>
        </w:tc>
      </w:tr>
      <w:tr w:rsidR="00363E1F" w:rsidRPr="00363E1F" w14:paraId="13496998" w14:textId="77777777" w:rsidTr="00363E1F">
        <w:trPr>
          <w:trHeight w:val="20"/>
        </w:trPr>
        <w:tc>
          <w:tcPr>
            <w:tcW w:w="3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02D70" w14:textId="77777777" w:rsidR="00363E1F" w:rsidRPr="00363E1F" w:rsidRDefault="00363E1F" w:rsidP="00363E1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C0040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R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25392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CC3FB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R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75A02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4F929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R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76C18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A922A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R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606A3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</w:p>
        </w:tc>
      </w:tr>
      <w:tr w:rsidR="00363E1F" w:rsidRPr="00363E1F" w14:paraId="2E65B4EE" w14:textId="77777777" w:rsidTr="00363E1F">
        <w:trPr>
          <w:trHeight w:val="20"/>
        </w:trPr>
        <w:tc>
          <w:tcPr>
            <w:tcW w:w="3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49F8C" w14:textId="77777777" w:rsidR="00363E1F" w:rsidRPr="00363E1F" w:rsidRDefault="00363E1F" w:rsidP="00363E1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ousehold vulnerability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98198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D85DA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4E0AC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C1695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AFB6A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BEE91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C2171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BD421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363E1F" w:rsidRPr="00363E1F" w14:paraId="643F71F2" w14:textId="77777777" w:rsidTr="00363E1F">
        <w:trPr>
          <w:trHeight w:val="20"/>
        </w:trPr>
        <w:tc>
          <w:tcPr>
            <w:tcW w:w="3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AD81E" w14:textId="77777777" w:rsidR="00363E1F" w:rsidRPr="00363E1F" w:rsidRDefault="00363E1F" w:rsidP="00363E1F">
            <w:pPr>
              <w:ind w:firstLineChars="300" w:firstLine="60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ow (ref.)</w:t>
            </w:r>
          </w:p>
        </w:tc>
        <w:tc>
          <w:tcPr>
            <w:tcW w:w="10387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A1BF93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363E1F" w:rsidRPr="00363E1F" w14:paraId="6B630490" w14:textId="77777777" w:rsidTr="00363E1F">
        <w:trPr>
          <w:trHeight w:val="20"/>
        </w:trPr>
        <w:tc>
          <w:tcPr>
            <w:tcW w:w="3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34161" w14:textId="77777777" w:rsidR="00363E1F" w:rsidRPr="00363E1F" w:rsidRDefault="00363E1F" w:rsidP="00363E1F">
            <w:pPr>
              <w:ind w:firstLineChars="300" w:firstLine="60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edium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018BB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5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18664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1, 1.0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D769B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0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BEEB3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6, 0.9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1336D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9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EB3BC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3, 0.9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23D03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2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B96C0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5, 1.03</w:t>
            </w:r>
          </w:p>
        </w:tc>
      </w:tr>
      <w:tr w:rsidR="00363E1F" w:rsidRPr="00363E1F" w14:paraId="5B0AA2B8" w14:textId="77777777" w:rsidTr="00363E1F">
        <w:trPr>
          <w:trHeight w:val="20"/>
        </w:trPr>
        <w:tc>
          <w:tcPr>
            <w:tcW w:w="3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2E6B9" w14:textId="77777777" w:rsidR="00363E1F" w:rsidRPr="00363E1F" w:rsidRDefault="00363E1F" w:rsidP="00363E1F">
            <w:pPr>
              <w:ind w:firstLineChars="300" w:firstLine="60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High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A1BF3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2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F23D4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8, 1.2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E3ABB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1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FF30D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7, 1.1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BE867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8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F977A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3, 1.1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2F7EA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0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DA89F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2, 1.23</w:t>
            </w:r>
          </w:p>
        </w:tc>
      </w:tr>
      <w:tr w:rsidR="00363E1F" w:rsidRPr="00363E1F" w14:paraId="314D5774" w14:textId="77777777" w:rsidTr="00363E1F">
        <w:trPr>
          <w:trHeight w:val="20"/>
        </w:trPr>
        <w:tc>
          <w:tcPr>
            <w:tcW w:w="3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14735" w14:textId="77777777" w:rsidR="00363E1F" w:rsidRPr="00363E1F" w:rsidRDefault="00363E1F" w:rsidP="00363E1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udy arm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59858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22483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F8670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55027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0BD5D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D606B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8B53A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D2910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363E1F" w:rsidRPr="00363E1F" w14:paraId="45593E3A" w14:textId="77777777" w:rsidTr="00363E1F">
        <w:trPr>
          <w:trHeight w:val="20"/>
        </w:trPr>
        <w:tc>
          <w:tcPr>
            <w:tcW w:w="3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0D4BA" w14:textId="77777777" w:rsidR="00363E1F" w:rsidRPr="00363E1F" w:rsidRDefault="00363E1F" w:rsidP="00363E1F">
            <w:pPr>
              <w:ind w:firstLineChars="300" w:firstLine="60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nhanced standard of care (ref.)</w:t>
            </w:r>
          </w:p>
        </w:tc>
        <w:tc>
          <w:tcPr>
            <w:tcW w:w="10387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8DF0BD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363E1F" w:rsidRPr="00363E1F" w14:paraId="300F44DB" w14:textId="77777777" w:rsidTr="00363E1F">
        <w:trPr>
          <w:trHeight w:val="20"/>
        </w:trPr>
        <w:tc>
          <w:tcPr>
            <w:tcW w:w="3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5206C" w14:textId="77777777" w:rsidR="00363E1F" w:rsidRPr="00363E1F" w:rsidRDefault="00363E1F" w:rsidP="00363E1F">
            <w:pPr>
              <w:ind w:firstLineChars="300" w:firstLine="60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hatbot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9918C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0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17830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3, 1.2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C7221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2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3014D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4, 1.3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5D258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2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35EF8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7, 1.0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F4A9A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3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DCF1C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4, 1.16</w:t>
            </w:r>
          </w:p>
        </w:tc>
      </w:tr>
      <w:tr w:rsidR="00363E1F" w:rsidRPr="00363E1F" w14:paraId="0C211A8D" w14:textId="77777777" w:rsidTr="00363E1F">
        <w:trPr>
          <w:trHeight w:val="20"/>
        </w:trPr>
        <w:tc>
          <w:tcPr>
            <w:tcW w:w="3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15DAC" w14:textId="77777777" w:rsidR="00363E1F" w:rsidRPr="00363E1F" w:rsidRDefault="00363E1F" w:rsidP="00363E1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udy site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380B3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D3E79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293EE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1E17C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42B96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8F5A7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4F18B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32E39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363E1F" w:rsidRPr="00363E1F" w14:paraId="60F42068" w14:textId="77777777" w:rsidTr="00363E1F">
        <w:trPr>
          <w:trHeight w:val="20"/>
        </w:trPr>
        <w:tc>
          <w:tcPr>
            <w:tcW w:w="3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43E87" w14:textId="77777777" w:rsidR="00363E1F" w:rsidRPr="00363E1F" w:rsidRDefault="00363E1F" w:rsidP="00363E1F">
            <w:pPr>
              <w:ind w:firstLineChars="300" w:firstLine="60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NYU Langone Health (ref.)</w:t>
            </w:r>
          </w:p>
        </w:tc>
        <w:tc>
          <w:tcPr>
            <w:tcW w:w="10387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DFC0CB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363E1F" w:rsidRPr="00363E1F" w14:paraId="107829A8" w14:textId="77777777" w:rsidTr="00363E1F">
        <w:trPr>
          <w:trHeight w:val="20"/>
        </w:trPr>
        <w:tc>
          <w:tcPr>
            <w:tcW w:w="3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C2EDE" w14:textId="77777777" w:rsidR="00363E1F" w:rsidRPr="00363E1F" w:rsidRDefault="00363E1F" w:rsidP="00363E1F">
            <w:pPr>
              <w:ind w:firstLineChars="300" w:firstLine="60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University of Utah Health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EC281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5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8B01F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1, 1.7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96642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4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4D960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8, 1.7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42B30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6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9BF41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2, 2.0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B1353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1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15AE0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1, 1.79</w:t>
            </w:r>
          </w:p>
        </w:tc>
      </w:tr>
      <w:tr w:rsidR="00363E1F" w:rsidRPr="00363E1F" w14:paraId="01A5DF58" w14:textId="77777777" w:rsidTr="00363E1F">
        <w:trPr>
          <w:trHeight w:val="20"/>
        </w:trPr>
        <w:tc>
          <w:tcPr>
            <w:tcW w:w="3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2C32F" w14:textId="77777777" w:rsidR="00363E1F" w:rsidRPr="00363E1F" w:rsidRDefault="00363E1F" w:rsidP="00363E1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6C1E8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9C768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, 1.0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3D0BA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B3149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, 1.0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E7C76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1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98485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0, 1.0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DD15D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1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5979B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0, 1.03</w:t>
            </w:r>
          </w:p>
        </w:tc>
      </w:tr>
      <w:tr w:rsidR="00363E1F" w:rsidRPr="00363E1F" w14:paraId="4152503B" w14:textId="77777777" w:rsidTr="00363E1F">
        <w:trPr>
          <w:trHeight w:val="20"/>
        </w:trPr>
        <w:tc>
          <w:tcPr>
            <w:tcW w:w="3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5D1C3" w14:textId="77777777" w:rsidR="00363E1F" w:rsidRPr="00363E1F" w:rsidRDefault="00363E1F" w:rsidP="00363E1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x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D18C7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C8806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B2013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A6733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5D164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EB634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0D0AA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1F9A1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363E1F" w:rsidRPr="00363E1F" w14:paraId="5D490417" w14:textId="77777777" w:rsidTr="00363E1F">
        <w:trPr>
          <w:trHeight w:val="20"/>
        </w:trPr>
        <w:tc>
          <w:tcPr>
            <w:tcW w:w="3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CD0DC" w14:textId="77777777" w:rsidR="00363E1F" w:rsidRPr="00363E1F" w:rsidRDefault="00363E1F" w:rsidP="00363E1F">
            <w:pPr>
              <w:ind w:firstLineChars="300" w:firstLine="60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emale (ref.)</w:t>
            </w:r>
          </w:p>
        </w:tc>
        <w:tc>
          <w:tcPr>
            <w:tcW w:w="10387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455133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363E1F" w:rsidRPr="00363E1F" w14:paraId="4AC12373" w14:textId="77777777" w:rsidTr="00363E1F">
        <w:trPr>
          <w:trHeight w:val="20"/>
        </w:trPr>
        <w:tc>
          <w:tcPr>
            <w:tcW w:w="3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EDC37" w14:textId="77777777" w:rsidR="00363E1F" w:rsidRPr="00363E1F" w:rsidRDefault="00363E1F" w:rsidP="00363E1F">
            <w:pPr>
              <w:ind w:firstLineChars="300" w:firstLine="60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31F79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6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B113E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9, 1.1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1386B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E1086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2, 1.2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CD29A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1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82368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0, 1.2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30EDD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6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E3C6E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4, 1.24</w:t>
            </w:r>
          </w:p>
        </w:tc>
      </w:tr>
      <w:tr w:rsidR="00363E1F" w:rsidRPr="00363E1F" w14:paraId="1F2111FB" w14:textId="77777777" w:rsidTr="00363E1F">
        <w:trPr>
          <w:trHeight w:val="20"/>
        </w:trPr>
        <w:tc>
          <w:tcPr>
            <w:tcW w:w="3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9C44C" w14:textId="77777777" w:rsidR="00363E1F" w:rsidRPr="00363E1F" w:rsidRDefault="00363E1F" w:rsidP="00363E1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ace/ethnicity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C896D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0F123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FC40D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0F5A0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BB8DD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FE9E6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D00CF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4E063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363E1F" w:rsidRPr="00363E1F" w14:paraId="136925AA" w14:textId="77777777" w:rsidTr="00363E1F">
        <w:trPr>
          <w:trHeight w:val="20"/>
        </w:trPr>
        <w:tc>
          <w:tcPr>
            <w:tcW w:w="3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B7FC2" w14:textId="77777777" w:rsidR="00363E1F" w:rsidRPr="00363E1F" w:rsidRDefault="00363E1F" w:rsidP="00363E1F">
            <w:pPr>
              <w:ind w:firstLineChars="300" w:firstLine="60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non-Hispanic White (ref.)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10A71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A9081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67DA7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F52E0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B21BB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9F248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0647D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BC8F5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363E1F" w:rsidRPr="00363E1F" w14:paraId="28A7A1DC" w14:textId="77777777" w:rsidTr="00363E1F">
        <w:trPr>
          <w:trHeight w:val="20"/>
        </w:trPr>
        <w:tc>
          <w:tcPr>
            <w:tcW w:w="3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6A940" w14:textId="77777777" w:rsidR="00363E1F" w:rsidRPr="00363E1F" w:rsidRDefault="00363E1F" w:rsidP="00363E1F">
            <w:pPr>
              <w:ind w:firstLineChars="300" w:firstLine="60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non-Hispanic Black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7C276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0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BE3EA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1, 1.9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34093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3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14CED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6, 1.7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0EDCD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9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F92CF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, 2.2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FF805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5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ADC70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0, 1.97</w:t>
            </w:r>
          </w:p>
        </w:tc>
      </w:tr>
      <w:tr w:rsidR="00363E1F" w:rsidRPr="00363E1F" w14:paraId="5C6A6544" w14:textId="77777777" w:rsidTr="00363E1F">
        <w:trPr>
          <w:trHeight w:val="20"/>
        </w:trPr>
        <w:tc>
          <w:tcPr>
            <w:tcW w:w="3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9416D" w14:textId="77777777" w:rsidR="00363E1F" w:rsidRPr="00363E1F" w:rsidRDefault="00363E1F" w:rsidP="00363E1F">
            <w:pPr>
              <w:ind w:firstLineChars="300" w:firstLine="60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Hispanic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FB789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5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0BA72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4, 1.7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D5951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7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85138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4, 1.8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08E30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3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B8DCB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9, 1.7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B9418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3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D0D0C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4, 1.89</w:t>
            </w:r>
          </w:p>
        </w:tc>
      </w:tr>
      <w:tr w:rsidR="00363E1F" w:rsidRPr="00363E1F" w14:paraId="1F28E941" w14:textId="77777777" w:rsidTr="00363E1F">
        <w:trPr>
          <w:trHeight w:val="20"/>
        </w:trPr>
        <w:tc>
          <w:tcPr>
            <w:tcW w:w="3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BCEB8" w14:textId="77777777" w:rsidR="00363E1F" w:rsidRPr="00363E1F" w:rsidRDefault="00363E1F" w:rsidP="00363E1F">
            <w:pPr>
              <w:ind w:firstLineChars="300" w:firstLine="60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non-Hispanic Other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6740F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1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F5006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1, 1.4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DB139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0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4B6A5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2, 1.3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F90BD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0705C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5, 1.5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3611F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6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1CB17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6, 1.69</w:t>
            </w:r>
          </w:p>
        </w:tc>
      </w:tr>
      <w:tr w:rsidR="00363E1F" w:rsidRPr="00363E1F" w14:paraId="0E334275" w14:textId="77777777" w:rsidTr="00363E1F">
        <w:trPr>
          <w:trHeight w:val="20"/>
        </w:trPr>
        <w:tc>
          <w:tcPr>
            <w:tcW w:w="3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9296B" w14:textId="77777777" w:rsidR="00363E1F" w:rsidRPr="00363E1F" w:rsidRDefault="00363E1F" w:rsidP="00363E1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anguage preference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6E0A9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597B9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A765E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BA5AE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FBA28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58857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C5C86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68899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363E1F" w:rsidRPr="00363E1F" w14:paraId="05F51C37" w14:textId="77777777" w:rsidTr="00363E1F">
        <w:trPr>
          <w:trHeight w:val="20"/>
        </w:trPr>
        <w:tc>
          <w:tcPr>
            <w:tcW w:w="3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9330E" w14:textId="77777777" w:rsidR="00363E1F" w:rsidRPr="00363E1F" w:rsidRDefault="00363E1F" w:rsidP="00363E1F">
            <w:pPr>
              <w:ind w:firstLineChars="300" w:firstLine="60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nglish (ref.)</w:t>
            </w:r>
          </w:p>
        </w:tc>
        <w:tc>
          <w:tcPr>
            <w:tcW w:w="10387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7894E7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363E1F" w:rsidRPr="00363E1F" w14:paraId="47B093D2" w14:textId="77777777" w:rsidTr="00363E1F">
        <w:trPr>
          <w:trHeight w:val="20"/>
        </w:trPr>
        <w:tc>
          <w:tcPr>
            <w:tcW w:w="3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82999" w14:textId="77777777" w:rsidR="00363E1F" w:rsidRPr="00363E1F" w:rsidRDefault="00363E1F" w:rsidP="00363E1F">
            <w:pPr>
              <w:ind w:firstLineChars="300" w:firstLine="60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non-English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08E3A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9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D1106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2, 1.8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2F7BC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5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6B7FF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3, 1.7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D7D2A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1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791B2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6, 2.6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D208C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0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66E41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4, 2.07</w:t>
            </w:r>
          </w:p>
        </w:tc>
      </w:tr>
      <w:tr w:rsidR="00363E1F" w:rsidRPr="00363E1F" w14:paraId="473EF8F0" w14:textId="77777777" w:rsidTr="00363E1F">
        <w:trPr>
          <w:trHeight w:val="20"/>
        </w:trPr>
        <w:tc>
          <w:tcPr>
            <w:tcW w:w="3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3C1D2" w14:textId="77777777" w:rsidR="00363E1F" w:rsidRPr="00363E1F" w:rsidRDefault="00363E1F" w:rsidP="00363E1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sidence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F69A8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5401A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8F8C4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C5072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6E5B3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6FE62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9E731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72AB9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363E1F" w:rsidRPr="00363E1F" w14:paraId="2586D5F6" w14:textId="77777777" w:rsidTr="00363E1F">
        <w:trPr>
          <w:trHeight w:val="20"/>
        </w:trPr>
        <w:tc>
          <w:tcPr>
            <w:tcW w:w="3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0E115" w14:textId="77777777" w:rsidR="00363E1F" w:rsidRPr="00363E1F" w:rsidRDefault="00363E1F" w:rsidP="00363E1F">
            <w:pPr>
              <w:ind w:firstLineChars="300" w:firstLine="60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ural (ref.)</w:t>
            </w:r>
          </w:p>
        </w:tc>
        <w:tc>
          <w:tcPr>
            <w:tcW w:w="10387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27D0ED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363E1F" w:rsidRPr="00363E1F" w14:paraId="2B26704F" w14:textId="77777777" w:rsidTr="00363E1F">
        <w:trPr>
          <w:trHeight w:val="20"/>
        </w:trPr>
        <w:tc>
          <w:tcPr>
            <w:tcW w:w="3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B0B3E" w14:textId="77777777" w:rsidR="00363E1F" w:rsidRPr="00363E1F" w:rsidRDefault="00363E1F" w:rsidP="00363E1F">
            <w:pPr>
              <w:ind w:firstLineChars="300" w:firstLine="60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Urban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B314D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7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F2067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5, 1.8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AE98E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6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EDA21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7, 2.0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31341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0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69AB4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9, 2.9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9A90F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0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76ABB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6, 2.60</w:t>
            </w:r>
          </w:p>
        </w:tc>
      </w:tr>
      <w:tr w:rsidR="00363E1F" w:rsidRPr="00363E1F" w14:paraId="10CE3752" w14:textId="77777777" w:rsidTr="00363E1F">
        <w:trPr>
          <w:trHeight w:val="20"/>
        </w:trPr>
        <w:tc>
          <w:tcPr>
            <w:tcW w:w="3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F6182" w14:textId="77777777" w:rsidR="00363E1F" w:rsidRPr="00363E1F" w:rsidRDefault="00363E1F" w:rsidP="00363E1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as a recorded primary care provider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CBE1F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69BE2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6E0E0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DDEED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DCCA3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07F4D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09101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799A6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363E1F" w:rsidRPr="00363E1F" w14:paraId="36BD0ED8" w14:textId="77777777" w:rsidTr="00363E1F">
        <w:trPr>
          <w:trHeight w:val="20"/>
        </w:trPr>
        <w:tc>
          <w:tcPr>
            <w:tcW w:w="3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CF93D" w14:textId="77777777" w:rsidR="00363E1F" w:rsidRPr="00363E1F" w:rsidRDefault="00363E1F" w:rsidP="00363E1F">
            <w:pPr>
              <w:ind w:firstLineChars="300" w:firstLine="60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No (ref.)</w:t>
            </w:r>
          </w:p>
        </w:tc>
        <w:tc>
          <w:tcPr>
            <w:tcW w:w="10387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6278B2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363E1F" w:rsidRPr="00363E1F" w14:paraId="26D59677" w14:textId="77777777" w:rsidTr="00363E1F">
        <w:trPr>
          <w:trHeight w:val="20"/>
        </w:trPr>
        <w:tc>
          <w:tcPr>
            <w:tcW w:w="3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F4791" w14:textId="77777777" w:rsidR="00363E1F" w:rsidRPr="00363E1F" w:rsidRDefault="00363E1F" w:rsidP="00363E1F">
            <w:pPr>
              <w:ind w:firstLineChars="300" w:firstLine="60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94A03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5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921BE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6, 1.9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048E5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6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94EFC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5, 1.9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7F290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8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1500F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1, 2.0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92FCF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3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BE24D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7, 1.91</w:t>
            </w:r>
          </w:p>
        </w:tc>
      </w:tr>
      <w:tr w:rsidR="00363E1F" w:rsidRPr="00363E1F" w14:paraId="351DB82C" w14:textId="77777777" w:rsidTr="00363E1F">
        <w:trPr>
          <w:trHeight w:val="20"/>
        </w:trPr>
        <w:tc>
          <w:tcPr>
            <w:tcW w:w="3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A1BAF" w14:textId="77777777" w:rsidR="00363E1F" w:rsidRPr="00363E1F" w:rsidRDefault="00363E1F" w:rsidP="00363E1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lgorithm criteria met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4FB38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64360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37DE9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22AC8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04460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BEB2C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9B7B9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A0BA7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363E1F" w:rsidRPr="00363E1F" w14:paraId="4305AEB0" w14:textId="77777777" w:rsidTr="00363E1F">
        <w:trPr>
          <w:trHeight w:val="20"/>
        </w:trPr>
        <w:tc>
          <w:tcPr>
            <w:tcW w:w="3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F33CB" w14:textId="77777777" w:rsidR="00363E1F" w:rsidRPr="00363E1F" w:rsidRDefault="00363E1F" w:rsidP="00363E1F">
            <w:pPr>
              <w:ind w:firstLineChars="300" w:firstLine="60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ultiple (ref.)</w:t>
            </w:r>
          </w:p>
        </w:tc>
        <w:tc>
          <w:tcPr>
            <w:tcW w:w="10387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E2DB59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363E1F" w:rsidRPr="00363E1F" w14:paraId="4B21A754" w14:textId="77777777" w:rsidTr="00363E1F">
        <w:trPr>
          <w:trHeight w:val="20"/>
        </w:trPr>
        <w:tc>
          <w:tcPr>
            <w:tcW w:w="3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B691C" w14:textId="77777777" w:rsidR="00363E1F" w:rsidRPr="00363E1F" w:rsidRDefault="00363E1F" w:rsidP="00363E1F">
            <w:pPr>
              <w:ind w:firstLineChars="300" w:firstLine="60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Only one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C2279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5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36AD9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5, 1.4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70072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8C167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7, 1.3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0316E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5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53ED3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9, 1.5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7F3DA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9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2CBCF" w14:textId="77777777" w:rsidR="00363E1F" w:rsidRPr="00363E1F" w:rsidRDefault="00363E1F" w:rsidP="00363E1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9, 1.74</w:t>
            </w:r>
          </w:p>
        </w:tc>
      </w:tr>
      <w:tr w:rsidR="00363E1F" w:rsidRPr="00363E1F" w14:paraId="2A7B2F0A" w14:textId="77777777" w:rsidTr="00363E1F">
        <w:trPr>
          <w:trHeight w:val="20"/>
        </w:trPr>
        <w:tc>
          <w:tcPr>
            <w:tcW w:w="1390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D2757" w14:textId="77777777" w:rsidR="00363E1F" w:rsidRPr="00363E1F" w:rsidRDefault="00363E1F" w:rsidP="00363E1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E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R = Odds ratio; CI: Confidence interval</w:t>
            </w:r>
          </w:p>
        </w:tc>
      </w:tr>
    </w:tbl>
    <w:p w14:paraId="14CBD5E5" w14:textId="77777777" w:rsidR="00363E1F" w:rsidRPr="00985CC6" w:rsidRDefault="00363E1F">
      <w:pPr>
        <w:rPr>
          <w:rFonts w:ascii="Times New Roman" w:hAnsi="Times New Roman" w:cs="Times New Roman"/>
        </w:rPr>
      </w:pPr>
    </w:p>
    <w:sectPr w:rsidR="00363E1F" w:rsidRPr="00985CC6" w:rsidSect="00985CC6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5CC6"/>
    <w:rsid w:val="00090051"/>
    <w:rsid w:val="00363E1F"/>
    <w:rsid w:val="0040192F"/>
    <w:rsid w:val="004212F2"/>
    <w:rsid w:val="004A5EC0"/>
    <w:rsid w:val="00985CC6"/>
    <w:rsid w:val="00A64064"/>
    <w:rsid w:val="00E73BA9"/>
    <w:rsid w:val="00F90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D8FE66"/>
  <w15:chartTrackingRefBased/>
  <w15:docId w15:val="{BED26A40-7422-014A-B4B9-EC9E57910B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85CC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5C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5CC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5CC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5CC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5CC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5CC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5CC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5CC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5C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5C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5C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5CC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5CC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5CC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5CC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5CC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5CC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85CC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85C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5CC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85C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85CC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85CC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85CC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85CC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5C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5CC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85CC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6894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8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605</Words>
  <Characters>3455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mar Bather</dc:creator>
  <cp:keywords/>
  <dc:description/>
  <cp:lastModifiedBy>Jemar Bather</cp:lastModifiedBy>
  <cp:revision>3</cp:revision>
  <dcterms:created xsi:type="dcterms:W3CDTF">2024-11-05T18:25:00Z</dcterms:created>
  <dcterms:modified xsi:type="dcterms:W3CDTF">2024-11-05T20:40:00Z</dcterms:modified>
</cp:coreProperties>
</file>